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7E0673" w14:textId="5485698D" w:rsidR="002D5B26" w:rsidRDefault="000D2296" w:rsidP="002D5B26">
      <w:pPr>
        <w:rPr>
          <w:lang w:val="en-US"/>
        </w:rPr>
      </w:pPr>
      <w:r>
        <w:rPr>
          <w:b/>
          <w:bCs/>
          <w:lang w:val="en-US"/>
        </w:rPr>
        <w:t xml:space="preserve">Supplementary </w:t>
      </w:r>
      <w:r w:rsidR="00A91C50">
        <w:rPr>
          <w:b/>
          <w:bCs/>
          <w:lang w:val="en-US"/>
        </w:rPr>
        <w:t>F</w:t>
      </w:r>
      <w:r>
        <w:rPr>
          <w:b/>
          <w:bCs/>
          <w:lang w:val="en-US"/>
        </w:rPr>
        <w:t xml:space="preserve">igure </w:t>
      </w:r>
      <w:r w:rsidR="00A91C50">
        <w:rPr>
          <w:b/>
          <w:bCs/>
          <w:lang w:val="en-US"/>
        </w:rPr>
        <w:t>S</w:t>
      </w:r>
      <w:r w:rsidR="002D5B26" w:rsidRPr="00A26B76">
        <w:rPr>
          <w:b/>
          <w:bCs/>
          <w:lang w:val="en-US"/>
        </w:rPr>
        <w:t>1</w:t>
      </w:r>
      <w:r w:rsidR="002D5B26">
        <w:rPr>
          <w:lang w:val="en-US"/>
        </w:rPr>
        <w:t>. Density plots of summed maximum potential shared haplotype length data for groups of pairs of individuals with the indicated pedigree relationships using unphased data for apple. Numbers to the right of each graph are thresholds for the minimum shared haplotype lengths used.</w:t>
      </w:r>
      <w:r w:rsidR="00B93DBF">
        <w:rPr>
          <w:lang w:val="en-US"/>
        </w:rPr>
        <w:t xml:space="preserve"> The vertical dashed line indicates the total length of the reference genetic map.</w:t>
      </w:r>
    </w:p>
    <w:p w14:paraId="434E3934" w14:textId="3DF873FE" w:rsidR="00852205" w:rsidRDefault="00852205"/>
    <w:p w14:paraId="7F869F47" w14:textId="78A7BF2E" w:rsidR="002D5B26" w:rsidRDefault="004F10CC" w:rsidP="00C300FA">
      <w:pPr>
        <w:jc w:val="center"/>
      </w:pPr>
      <w:r>
        <w:rPr>
          <w:noProof/>
          <w:lang w:val="en-US"/>
        </w:rPr>
        <w:drawing>
          <wp:inline distT="0" distB="0" distL="0" distR="0" wp14:anchorId="210F5F0B" wp14:editId="3065A8D5">
            <wp:extent cx="5262494" cy="70650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65659" cy="7069259"/>
                    </a:xfrm>
                    <a:prstGeom prst="rect">
                      <a:avLst/>
                    </a:prstGeom>
                    <a:noFill/>
                    <a:ln>
                      <a:noFill/>
                    </a:ln>
                  </pic:spPr>
                </pic:pic>
              </a:graphicData>
            </a:graphic>
          </wp:inline>
        </w:drawing>
      </w:r>
    </w:p>
    <w:sectPr w:rsidR="002D5B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19A"/>
    <w:rsid w:val="0004519A"/>
    <w:rsid w:val="000D2296"/>
    <w:rsid w:val="002D5B26"/>
    <w:rsid w:val="004F10CC"/>
    <w:rsid w:val="0059319C"/>
    <w:rsid w:val="00852205"/>
    <w:rsid w:val="00A26B76"/>
    <w:rsid w:val="00A91C50"/>
    <w:rsid w:val="00B93DBF"/>
    <w:rsid w:val="00C30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AA8EE"/>
  <w15:chartTrackingRefBased/>
  <w15:docId w15:val="{C741A23A-4361-4124-89BC-D9ED36D94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B26"/>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5B26"/>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D5B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7</Words>
  <Characters>32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Howard</dc:creator>
  <cp:keywords/>
  <dc:description/>
  <cp:lastModifiedBy>Nick Howard</cp:lastModifiedBy>
  <cp:revision>9</cp:revision>
  <dcterms:created xsi:type="dcterms:W3CDTF">2020-04-07T07:28:00Z</dcterms:created>
  <dcterms:modified xsi:type="dcterms:W3CDTF">2021-01-26T13:01:00Z</dcterms:modified>
</cp:coreProperties>
</file>